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E230F" w14:textId="42F1C5EE" w:rsidR="00A06A35" w:rsidRPr="00382EF2" w:rsidRDefault="001D5863" w:rsidP="001D5863">
      <w:pPr>
        <w:tabs>
          <w:tab w:val="left" w:pos="851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Table. </w:t>
      </w:r>
      <w:r w:rsidR="00A06A35" w:rsidRPr="00382EF2">
        <w:rPr>
          <w:rFonts w:ascii="Times New Roman" w:hAnsi="Times New Roman" w:cs="Times New Roman"/>
          <w:b/>
        </w:rPr>
        <w:t>MYB domain consensus sequence of R2R3-MYBs, used for tBLASTn searches.</w:t>
      </w:r>
      <w:r w:rsidR="002E6811">
        <w:rPr>
          <w:rFonts w:ascii="Times New Roman" w:hAnsi="Times New Roman" w:cs="Times New Roman"/>
          <w:b/>
        </w:rPr>
        <w:t xml:space="preserve"> </w:t>
      </w:r>
    </w:p>
    <w:p w14:paraId="7D4080A9" w14:textId="77777777" w:rsidR="00A06A35" w:rsidRPr="00824849" w:rsidRDefault="00A06A35" w:rsidP="00A06A35">
      <w:pPr>
        <w:rPr>
          <w:rFonts w:ascii="Arial" w:hAnsi="Arial" w:cs="Arial"/>
          <w:sz w:val="22"/>
          <w:szCs w:val="22"/>
        </w:rPr>
      </w:pPr>
      <w:r w:rsidRPr="00824849">
        <w:rPr>
          <w:rFonts w:ascii="Arial" w:hAnsi="Arial" w:cs="Arial"/>
          <w:sz w:val="22"/>
          <w:szCs w:val="22"/>
        </w:rPr>
        <w:t>GxWxxxEDxxLxxxxxxxGxxxWxxxxxxxGLxRxxKSCRLRWxNYLxPxxxxGxxxxxExxxxxxLxxxxGNxWxxIAxxxPxRTxNxxKNxW</w:t>
      </w:r>
    </w:p>
    <w:p w14:paraId="6D02AC7D" w14:textId="77777777" w:rsidR="00DA2A50" w:rsidRDefault="00DA2A50" w:rsidP="00A06A35">
      <w:pPr>
        <w:spacing w:line="360" w:lineRule="auto"/>
        <w:rPr>
          <w:rFonts w:ascii="Times New Roman" w:hAnsi="Times New Roman" w:cs="Times New Roman"/>
        </w:rPr>
      </w:pPr>
    </w:p>
    <w:p w14:paraId="29A0C98F" w14:textId="77777777" w:rsidR="00261AFB" w:rsidRDefault="00261AFB" w:rsidP="00A06A35">
      <w:pPr>
        <w:spacing w:line="360" w:lineRule="auto"/>
        <w:rPr>
          <w:rFonts w:ascii="Times New Roman" w:hAnsi="Times New Roman" w:cs="Times New Roman"/>
        </w:rPr>
      </w:pPr>
    </w:p>
    <w:p w14:paraId="2A2DC840" w14:textId="77777777" w:rsidR="001D5863" w:rsidRPr="00382EF2" w:rsidRDefault="001D5863" w:rsidP="00A06A35">
      <w:pPr>
        <w:spacing w:line="360" w:lineRule="auto"/>
        <w:rPr>
          <w:rFonts w:ascii="Times New Roman" w:hAnsi="Times New Roman" w:cs="Times New Roman"/>
        </w:rPr>
      </w:pPr>
    </w:p>
    <w:sectPr w:rsidR="001D5863" w:rsidRPr="00382EF2" w:rsidSect="00C569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6A35"/>
    <w:rsid w:val="001B279D"/>
    <w:rsid w:val="001D5863"/>
    <w:rsid w:val="00261AFB"/>
    <w:rsid w:val="002E6811"/>
    <w:rsid w:val="003B1E53"/>
    <w:rsid w:val="0050640D"/>
    <w:rsid w:val="00824849"/>
    <w:rsid w:val="00935F61"/>
    <w:rsid w:val="00A06A35"/>
    <w:rsid w:val="00A26496"/>
    <w:rsid w:val="00C569DB"/>
    <w:rsid w:val="00CC65B1"/>
    <w:rsid w:val="00DA2A50"/>
    <w:rsid w:val="00DE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AC4D32"/>
  <w14:defaultImageDpi w14:val="300"/>
  <w15:docId w15:val="{D53D6A73-8733-4B29-957E-10FF2E1F3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A35"/>
  </w:style>
  <w:style w:type="paragraph" w:styleId="Heading1">
    <w:name w:val="heading 1"/>
    <w:basedOn w:val="Normal"/>
    <w:link w:val="Heading1Char"/>
    <w:uiPriority w:val="9"/>
    <w:qFormat/>
    <w:rsid w:val="001D586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A06A35"/>
    <w:rPr>
      <w:rFonts w:ascii="Courier" w:eastAsiaTheme="minorEastAsia" w:hAnsi="Courier" w:cs="Courier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D5863"/>
    <w:rPr>
      <w:rFonts w:ascii="Times New Roman" w:hAnsi="Times New Roman" w:cs="Times New Roman"/>
      <w:b/>
      <w:bCs/>
      <w:kern w:val="36"/>
      <w:sz w:val="36"/>
      <w:szCs w:val="3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4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Stracke</dc:creator>
  <cp:keywords/>
  <dc:description/>
  <cp:lastModifiedBy>chn off35</cp:lastModifiedBy>
  <cp:revision>5</cp:revision>
  <dcterms:created xsi:type="dcterms:W3CDTF">2020-07-13T13:11:00Z</dcterms:created>
  <dcterms:modified xsi:type="dcterms:W3CDTF">2020-09-25T17:07:00Z</dcterms:modified>
</cp:coreProperties>
</file>